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882" w:type="dxa"/>
        <w:jc w:val="center"/>
        <w:tblLayout w:type="fixed"/>
        <w:tblLook w:val="0420" w:firstRow="1" w:lastRow="0" w:firstColumn="0" w:lastColumn="0" w:noHBand="0" w:noVBand="1"/>
      </w:tblPr>
      <w:tblGrid>
        <w:gridCol w:w="2977"/>
        <w:gridCol w:w="3119"/>
        <w:gridCol w:w="1701"/>
        <w:gridCol w:w="2085"/>
      </w:tblGrid>
      <w:tr w:rsidR="00CE2067" w14:paraId="2308B6AE" w14:textId="77777777" w:rsidTr="00122178">
        <w:trPr>
          <w:trHeight w:val="579"/>
          <w:tblHeader/>
          <w:jc w:val="center"/>
        </w:trPr>
        <w:tc>
          <w:tcPr>
            <w:tcW w:w="297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6052C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Characteristic</w:t>
            </w:r>
          </w:p>
        </w:tc>
        <w:tc>
          <w:tcPr>
            <w:tcW w:w="311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1212F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Non-responders</w:t>
            </w:r>
            <w:r>
              <w:rPr>
                <w:rFonts w:ascii="Arial" w:eastAsia="Arial" w:hAnsi="Arial" w:cs="Arial"/>
                <w:color w:val="000000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</w:rPr>
              <w:br/>
              <w:t>N = 322</w:t>
            </w:r>
            <w:r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2C464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Responders</w:t>
            </w:r>
            <w:r>
              <w:rPr>
                <w:rFonts w:ascii="Arial" w:eastAsia="Arial" w:hAnsi="Arial" w:cs="Arial"/>
                <w:color w:val="000000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</w:rPr>
              <w:br/>
              <w:t>N = 152</w:t>
            </w:r>
            <w:r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208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512A2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-value</w:t>
            </w:r>
            <w:r>
              <w:rPr>
                <w:rFonts w:ascii="Arial" w:eastAsia="Arial" w:hAnsi="Arial" w:cs="Arial"/>
                <w:color w:val="000000"/>
                <w:vertAlign w:val="superscript"/>
              </w:rPr>
              <w:t>2</w:t>
            </w:r>
          </w:p>
        </w:tc>
      </w:tr>
      <w:tr w:rsidR="00CE2067" w14:paraId="5EF3C7E6" w14:textId="77777777" w:rsidTr="00122178">
        <w:trPr>
          <w:trHeight w:val="459"/>
          <w:jc w:val="center"/>
        </w:trPr>
        <w:tc>
          <w:tcPr>
            <w:tcW w:w="297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50548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linic type</w:t>
            </w:r>
          </w:p>
        </w:tc>
        <w:tc>
          <w:tcPr>
            <w:tcW w:w="311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86D59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7F980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08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B7B3E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&lt;0.001</w:t>
            </w:r>
          </w:p>
        </w:tc>
      </w:tr>
      <w:tr w:rsidR="00CE2067" w14:paraId="5566FCE1" w14:textId="77777777" w:rsidTr="00122178">
        <w:trPr>
          <w:trHeight w:val="444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89C3E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rimary care</w:t>
            </w:r>
          </w:p>
        </w:tc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EE0A0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23 (6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C1565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34 (88%)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D912C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CE2067" w14:paraId="11EC193B" w14:textId="77777777" w:rsidTr="00122178">
        <w:trPr>
          <w:trHeight w:val="444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030E8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econdary/Hospital care</w:t>
            </w:r>
          </w:p>
        </w:tc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12713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9 (3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4C1DF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8 (12%)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E43CF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CE2067" w14:paraId="73EDD6BC" w14:textId="77777777" w:rsidTr="00122178">
        <w:trPr>
          <w:trHeight w:val="459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0B108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rofession</w:t>
            </w:r>
          </w:p>
        </w:tc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451C4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1A3D6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6F97D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&lt;0.001</w:t>
            </w:r>
          </w:p>
        </w:tc>
      </w:tr>
      <w:tr w:rsidR="00CE2067" w14:paraId="077B9BFB" w14:textId="77777777" w:rsidTr="00122178">
        <w:trPr>
          <w:trHeight w:val="444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3D3D6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general practitioner (GP)</w:t>
            </w:r>
          </w:p>
        </w:tc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27941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41 (75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29B83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46 (96%)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4D5D1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CE2067" w14:paraId="606C4477" w14:textId="77777777" w:rsidTr="00122178">
        <w:trPr>
          <w:trHeight w:val="444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B92A0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urse</w:t>
            </w:r>
          </w:p>
        </w:tc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4BE92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 (0.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FB497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 (0.7%)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FDE9F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CE2067" w14:paraId="7B05A778" w14:textId="77777777" w:rsidTr="00122178">
        <w:trPr>
          <w:trHeight w:val="444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B66BE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orthopedic surgeon</w:t>
            </w:r>
          </w:p>
        </w:tc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154DF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3 (7.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1E4A6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 (0%)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D94E3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CE2067" w14:paraId="0AA4D80B" w14:textId="77777777" w:rsidTr="00122178">
        <w:trPr>
          <w:trHeight w:val="444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6B316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Other professions</w:t>
            </w:r>
          </w:p>
        </w:tc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11CA5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5 (1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4D4FB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 (2.6%)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BA8BA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CE2067" w14:paraId="2B3376D9" w14:textId="77777777" w:rsidTr="00122178">
        <w:trPr>
          <w:trHeight w:val="459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0C3C2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hysiotherapist</w:t>
            </w:r>
          </w:p>
        </w:tc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2D84C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4 (4.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0A7F5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 (0.7%)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865BB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CE2067" w14:paraId="7B0E6091" w14:textId="77777777" w:rsidTr="00122178">
        <w:trPr>
          <w:trHeight w:val="444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33A58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sychologist</w:t>
            </w:r>
          </w:p>
        </w:tc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2482B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 (2.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75963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 (0%)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CF48C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CE2067" w14:paraId="44B8489B" w14:textId="77777777" w:rsidTr="00122178">
        <w:trPr>
          <w:trHeight w:val="444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BA657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umber of generated notes</w:t>
            </w:r>
          </w:p>
        </w:tc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9479F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36 [210, 499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D8DE1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71 [217, 564]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8D8F7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</w:t>
            </w:r>
          </w:p>
        </w:tc>
      </w:tr>
      <w:tr w:rsidR="00CE2067" w14:paraId="28FB2E5B" w14:textId="77777777" w:rsidTr="00122178">
        <w:trPr>
          <w:trHeight w:val="444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64A15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edian edit time (s)</w:t>
            </w:r>
          </w:p>
        </w:tc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4F76D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6 [50, 172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4C45F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8 [53, 168]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E5E0F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</w:t>
            </w:r>
          </w:p>
        </w:tc>
      </w:tr>
      <w:tr w:rsidR="00CE2067" w14:paraId="50DF64AF" w14:textId="77777777" w:rsidTr="00122178">
        <w:trPr>
          <w:trHeight w:val="459"/>
          <w:jc w:val="center"/>
        </w:trPr>
        <w:tc>
          <w:tcPr>
            <w:tcW w:w="9882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E28C8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</w:rPr>
              <w:t>n (%); Median [interquartile range Q1, Q3]</w:t>
            </w:r>
          </w:p>
        </w:tc>
      </w:tr>
      <w:tr w:rsidR="00CE2067" w14:paraId="502B9EB8" w14:textId="77777777" w:rsidTr="00122178">
        <w:trPr>
          <w:trHeight w:val="444"/>
          <w:jc w:val="center"/>
        </w:trPr>
        <w:tc>
          <w:tcPr>
            <w:tcW w:w="9882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67A39" w14:textId="77777777" w:rsidR="00CE2067" w:rsidRDefault="00CE2067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</w:rPr>
              <w:t>Pearson's Chi-squared test; Wilcoxon rank sum test</w:t>
            </w:r>
          </w:p>
        </w:tc>
      </w:tr>
    </w:tbl>
    <w:p w14:paraId="256C6D70" w14:textId="77777777" w:rsidR="00305B0C" w:rsidRDefault="00305B0C"/>
    <w:sectPr w:rsidR="00305B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067"/>
    <w:rsid w:val="0002354D"/>
    <w:rsid w:val="000B74B3"/>
    <w:rsid w:val="000E0A1E"/>
    <w:rsid w:val="001E2810"/>
    <w:rsid w:val="00222108"/>
    <w:rsid w:val="00305B0C"/>
    <w:rsid w:val="00326372"/>
    <w:rsid w:val="003331B7"/>
    <w:rsid w:val="0033716D"/>
    <w:rsid w:val="0034230C"/>
    <w:rsid w:val="00384FD4"/>
    <w:rsid w:val="004C6AA0"/>
    <w:rsid w:val="0053092A"/>
    <w:rsid w:val="0057485E"/>
    <w:rsid w:val="00625BD0"/>
    <w:rsid w:val="007248A7"/>
    <w:rsid w:val="007C01D0"/>
    <w:rsid w:val="00885D77"/>
    <w:rsid w:val="009E02DB"/>
    <w:rsid w:val="00A04A47"/>
    <w:rsid w:val="00A70DCF"/>
    <w:rsid w:val="00AB624E"/>
    <w:rsid w:val="00B31258"/>
    <w:rsid w:val="00B83ED7"/>
    <w:rsid w:val="00B9591A"/>
    <w:rsid w:val="00C47BAA"/>
    <w:rsid w:val="00CD019E"/>
    <w:rsid w:val="00CE2067"/>
    <w:rsid w:val="00CF2772"/>
    <w:rsid w:val="00DD7332"/>
    <w:rsid w:val="00E84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CD929"/>
  <w15:chartTrackingRefBased/>
  <w15:docId w15:val="{60712B5B-47AE-BC46-B651-E5E313F34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067"/>
    <w:pPr>
      <w:spacing w:after="200" w:line="276" w:lineRule="auto"/>
    </w:pPr>
    <w:rPr>
      <w:rFonts w:ascii="Century Schoolbook" w:eastAsia="Century Schoolbook" w:hAnsi="Century Schoolbook" w:cs="Century Schoolbook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206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206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206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206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206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206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206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206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206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20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20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20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20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20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20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20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20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20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20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20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206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20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206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20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206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20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20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20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20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Office Word</Application>
  <DocSecurity>0</DocSecurity>
  <Lines>9</Lines>
  <Paragraphs>3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ni Sanmark</dc:creator>
  <cp:keywords/>
  <dc:description/>
  <cp:lastModifiedBy>Enni Sanmark</cp:lastModifiedBy>
  <cp:revision>1</cp:revision>
  <dcterms:created xsi:type="dcterms:W3CDTF">2026-06-04T20:51:00Z</dcterms:created>
  <dcterms:modified xsi:type="dcterms:W3CDTF">2026-06-04T20:51:00Z</dcterms:modified>
</cp:coreProperties>
</file>